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INFORMATION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: CIMBA Collaborating Centres Specific Acknowledgement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Interdisciplinary Health Research International Team Breast Cancer susceptibility (INHERIT)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  <w:lang w:val="en-US"/>
        </w:rPr>
        <w:t xml:space="preserve">Jacques Simard, Francine Durocher, Rachel Laframboise, Marie Plante, Centre Hospitalier Universitaire de Québec &amp; Laval University, Québec, Canada ; Daniel Sinnett, </w:t>
      </w:r>
      <w:r>
        <w:rPr>
          <w:rFonts w:cs="Arial" w:ascii="Arial" w:hAnsi="Arial"/>
          <w:sz w:val="22"/>
          <w:szCs w:val="22"/>
          <w:lang w:val="en-US" w:bidi="en-US"/>
        </w:rPr>
        <w:t xml:space="preserve">Sainte-Justine Hospital &amp; University of Montreal, Québec, Canada. </w:t>
      </w:r>
      <w:r>
        <w:rPr>
          <w:rFonts w:cs="Arial" w:ascii="Arial" w:hAnsi="Arial"/>
          <w:sz w:val="22"/>
          <w:szCs w:val="22"/>
          <w:lang w:val="en-US"/>
        </w:rPr>
        <w:t>Peter Bridge, Jilian Parboosingh, Molecular Diagnostic Laboratory, Alberta Children’s Hospital, Calgary, Canada; Jocelyne Chiquette, Hôpital du Saint-Sacrement, Québec, Canada ; Bernard Lespérance, Hôpital du Sacré-Cœur de Montréal, Montréal, Canada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llaborators of the DKFZ Study: Javeriana University, Bogota, Colombia: Diana Torres, Angela Beltran Lopez, Viviana Ariza, Angela Umana, Ignacio Bricenio; Clinicians: Jose F. Robledo, Jose J. Caicedo, Country Clinic, Bogota, Colombia; Shaukat Khanum Memorial Cancer Hospital &amp; Research Centre, Lahore, Pakistan: Muhammad U. Rashid, Faisal Sulta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</w:rPr>
        <w:t>The Hereditary Breast and Ovarian Cancer Research Group Netherlands (</w:t>
      </w:r>
      <w:r>
        <w:rPr>
          <w:rFonts w:cs="Arial" w:ascii="Arial" w:hAnsi="Arial"/>
          <w:sz w:val="22"/>
          <w:szCs w:val="22"/>
          <w:lang w:val="en-US"/>
        </w:rPr>
        <w:t xml:space="preserve">HEBON) </w:t>
      </w:r>
      <w:r>
        <w:rPr>
          <w:rFonts w:cs="Arial" w:ascii="Arial" w:hAnsi="Arial"/>
          <w:sz w:val="22"/>
          <w:szCs w:val="22"/>
          <w:lang w:val="nl-NL"/>
        </w:rPr>
        <w:t xml:space="preserve">Collaborating Centers: Coordinating center: Netherlands Cancer Institute, Amsterdam: Frans Hogervorst, </w:t>
      </w:r>
      <w:r>
        <w:rPr>
          <w:rFonts w:cs="Arial" w:ascii="Arial" w:hAnsi="Arial"/>
          <w:sz w:val="22"/>
          <w:szCs w:val="22"/>
          <w:lang w:val="en-US"/>
        </w:rPr>
        <w:t xml:space="preserve">Linde Braaf , </w:t>
      </w:r>
      <w:r>
        <w:rPr>
          <w:rFonts w:cs="Arial" w:ascii="Arial" w:hAnsi="Arial"/>
          <w:sz w:val="22"/>
          <w:szCs w:val="22"/>
          <w:lang w:val="nl-NL"/>
        </w:rPr>
        <w:t>Senno Verhoef, Anouk Pijpe, Laura van ‘t Veer, Flora van Leeuwen, Matti Rookus; Erasmus Medical Center, Rotterdam: Margriet Collée, Ans van den Ouweland, Mieke Kriege, Mieke Schutte, Maartje Hooning, Caroline Seynaeve; Leiden University Medical Center, Leiden: Rob Tollenaar, Christi van Asperen, Juul Wijnen, Maaike Vreeswijk, Peter Devilee; Radboud University Nijmegen Medical Center, Nijmegen: Nicoline Hoogerbrugge, Marjolijn Ligtenberg; University Medical Center Utrecht, Utrecht: Margreet Ausems, Rob van der Luijt; Amsterdam Medical Center: Cora Aalfs, Theo van Os; VU University Medical Center, Amsterdam: Hanne Meijers-Heijboer, Hans Gille; University Hospital Maastricht, Maastricht: Encarna Gomez-Garcia, Rien Blok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eastAsia="en-GB"/>
        </w:rPr>
        <w:t>Epidemiological study of BRCA1 &amp; BRCA2 mutation carriers (</w:t>
      </w:r>
      <w:r>
        <w:rPr>
          <w:rFonts w:cs="Arial" w:ascii="Arial" w:hAnsi="Arial"/>
          <w:sz w:val="22"/>
          <w:szCs w:val="22"/>
          <w:lang w:val="en-US"/>
        </w:rPr>
        <w:t xml:space="preserve">EMBRACE): DE is the PI of the study.  </w:t>
      </w:r>
      <w:r>
        <w:rPr>
          <w:rFonts w:cs="Arial" w:ascii="Arial" w:hAnsi="Arial"/>
          <w:sz w:val="22"/>
          <w:szCs w:val="22"/>
          <w:lang w:eastAsia="en-GB"/>
        </w:rPr>
        <w:t>EMBRACE</w:t>
      </w:r>
      <w:r>
        <w:rPr>
          <w:rFonts w:cs="Arial" w:ascii="Arial" w:hAnsi="Arial"/>
          <w:sz w:val="22"/>
          <w:szCs w:val="22"/>
          <w:lang w:val="en-US"/>
        </w:rPr>
        <w:t xml:space="preserve"> Collaborating Centers are: Coordinating Centre, Cambridge: Susan Peock, Margaret Cook, Clare Oliver, Debra Frost. North of Scotland Regional Genetics Service, Aberdeen: Zosia Miedzybrodzka, Helen Gregory. Northern Ireland Regional Genetics Service, Belfast: Patrick Morrison. West Midlands Regional Clinical Genetics Service, Birmingham: Trevor Cole, Carole McKeown, Lucy Burgess. South West Regional Genetics Service, Bristol: Alan Donaldson. East Anglian Regional Genetics Service, Cambridge: Joan Paterson. Medical Genetics Services for Wales, Cardiff: Alexandra Murray, Mark Rogers, Emma McCann. St James’s Hospital, Dublin &amp; National Centre for Medical Genetics, Dublin: John Kennedy,  David Barton. South East of Scotland Regional Genetics Service, Edinburgh: Mary Porteous. Peninsula Clinical Genetics Service. Exeter: Carole Brewer, Emma Kivuva, Anne Searle, Selina Goodman. West of Scotland Regional Genetics Service, Glasgow: Rosemarie Davidson, Victoria Murday, Nicola Bradshaw,</w:t>
      </w:r>
      <w:r>
        <w:rPr>
          <w:rFonts w:cs="Arial" w:ascii="Arial" w:hAnsi="Arial"/>
          <w:sz w:val="22"/>
          <w:szCs w:val="22"/>
        </w:rPr>
        <w:t xml:space="preserve"> Catherine Watt, Lesley Snadden, Mark Longmuir</w:t>
      </w:r>
      <w:r>
        <w:rPr>
          <w:rFonts w:cs="Arial" w:ascii="Arial" w:hAnsi="Arial"/>
          <w:sz w:val="22"/>
          <w:szCs w:val="22"/>
          <w:lang w:val="en-US"/>
        </w:rPr>
        <w:t xml:space="preserve">. South East Thames Regional Genetics Service, Guys Hospital London: Louise Izatt, Gabriella Pichert, Caroline Langman. North West Thames Regional Genetics Service. Harrow: Huw Dorkins. Leicestershire Clinical Genetics Service, Leicester: Julian Barwell. Yorkshire Regional Genetics Service, Leeds: Tim Bishop, Carol Chu, Julie Miller. Merseyside &amp; Cheshire Clinical Genetics Service. Liverpool: Ian Ellis. Manchester Regional Genetics Service, Manchester: D Gareth Evans, Fiona Lalloo, Felicity Holt. North East Thames Regional Genetics Service, NE Thames: Alison Male, Anne Robinson. Nottingham Centre for Medical Genetics, Nottingham: Carol Gardiner. Northern Clinical Genetics Service, Newcastle: Fiona Douglas, John Burn. Oxford Regional Genetics Service, Oxford: Lucy Side, Lisa Walker, Sarah Durell. The Institute of Cancer Research and Royal Marsden NHS Foundation Trust: Ros Eeles, Susan Shanley, Nazneen Rahman, Richard Houlston, Elizabeth Bancroft, Lucia D’Mello, Elizabeth Page, Audrey Ardern-Jones, Anita Mitra. North Trent Clinical Genetics Service, Sheffield: Jackie Cook, Oliver Quarrell, Cathryn Bardsley. </w:t>
      </w:r>
      <w:r>
        <w:rPr>
          <w:rFonts w:cs="Arial" w:ascii="Arial" w:hAnsi="Arial"/>
          <w:sz w:val="22"/>
          <w:szCs w:val="22"/>
          <w:lang w:val="fr-FR"/>
        </w:rPr>
        <w:t>South West Thames Regional Genetics Service, London: Shirley Hodgson.</w:t>
      </w:r>
    </w:p>
    <w:p>
      <w:pPr>
        <w:pStyle w:val="TextBody"/>
        <w:spacing w:lineRule="auto" w:line="480"/>
        <w:jc w:val="both"/>
        <w:rPr>
          <w:bCs/>
          <w:szCs w:val="22"/>
        </w:rPr>
      </w:pPr>
      <w:r>
        <w:rPr>
          <w:szCs w:val="22"/>
          <w:lang w:val="fr-FR"/>
        </w:rPr>
        <w:t>The GEMO study (</w:t>
      </w:r>
      <w:r>
        <w:rPr>
          <w:bCs/>
          <w:iCs/>
          <w:szCs w:val="22"/>
          <w:u w:val="single"/>
          <w:lang w:val="fr-FR"/>
        </w:rPr>
        <w:t>Ge</w:t>
      </w:r>
      <w:r>
        <w:rPr>
          <w:bCs/>
          <w:iCs/>
          <w:szCs w:val="22"/>
          <w:lang w:val="fr-FR"/>
        </w:rPr>
        <w:t xml:space="preserve">netic </w:t>
      </w:r>
      <w:r>
        <w:rPr>
          <w:bCs/>
          <w:iCs/>
          <w:szCs w:val="22"/>
          <w:u w:val="single"/>
          <w:lang w:val="fr-FR"/>
        </w:rPr>
        <w:t>Mo</w:t>
      </w:r>
      <w:r>
        <w:rPr>
          <w:bCs/>
          <w:iCs/>
          <w:szCs w:val="22"/>
          <w:lang w:val="fr-FR"/>
        </w:rPr>
        <w:t xml:space="preserve">difiers of cancer risk in </w:t>
      </w:r>
      <w:r>
        <w:rPr>
          <w:bCs/>
          <w:i/>
          <w:iCs/>
          <w:szCs w:val="22"/>
          <w:lang w:val="fr-FR"/>
        </w:rPr>
        <w:t>BRCA1/2</w:t>
      </w:r>
      <w:r>
        <w:rPr>
          <w:bCs/>
          <w:iCs/>
          <w:szCs w:val="22"/>
          <w:lang w:val="fr-FR"/>
        </w:rPr>
        <w:t xml:space="preserve"> mutation carriers:</w:t>
      </w:r>
      <w:r>
        <w:rPr>
          <w:szCs w:val="22"/>
          <w:lang w:val="fr-FR"/>
        </w:rPr>
        <w:t xml:space="preserve"> Cancer Genetics Network “Groupe Génétique et Cancer”, Fédération Nationale des Centres de Lutte Contre le Cancer, France) Collaborating Centers: Coordinating Centres, Unité Mixte de Génétique Constitutionnelle des Cancers Fréquents, Hospices Civils de Lyon / Centre Léon Bérard and </w:t>
      </w:r>
      <w:r>
        <w:rPr>
          <w:bCs/>
          <w:szCs w:val="22"/>
          <w:lang w:val="fr-FR"/>
        </w:rPr>
        <w:t xml:space="preserve">UMR5201 CNRS, Université de Lyon, Lyon: </w:t>
      </w:r>
      <w:r>
        <w:rPr>
          <w:szCs w:val="22"/>
          <w:lang w:val="fr-FR"/>
        </w:rPr>
        <w:t xml:space="preserve">Olga Sinilnikova, Laure Barjhoux, Sophie Giraud, Mélanie Léone, Sylvie Mazoyer; and </w:t>
      </w:r>
      <w:r>
        <w:rPr>
          <w:bCs/>
          <w:szCs w:val="22"/>
          <w:lang w:val="fr-FR"/>
        </w:rPr>
        <w:t>I</w:t>
      </w:r>
      <w:r>
        <w:rPr>
          <w:szCs w:val="22"/>
          <w:lang w:val="fr-FR"/>
        </w:rPr>
        <w:t xml:space="preserve">NSERM U509, Service de Génétique Oncologique, Institut Curie, Paris: Dominique Stoppa-Lyonnet, Marion Gauthier-Villars, Claude Houdayer, Virginie Moncoutier, Muriel Belotti, Antoine de Pauw. Institut Gustave Roussy, Villejuif: Brigitte Bressac-de-Paillerets, Audrey Remenieras, Véronique Byrde, Corinne Capoulade, Gilbert Lenoir. Centre Jean Perrin, Clermont–Ferrand: Yves-Jean Bignon, Nancy Uhrhammer. Centre Léon Bérard, Lyon: Christine Lasset, Valérie Bonadona. Centre François Baclesse, Caen: Agnès Hardouin, Pascaline Berthet. Institut Paoli Calmettes, Marseille: Hagay Sobol, Violaine Bourdon, François Eisinger. Groupe Hospitalier Pitié-Salpétrière, Paris: Florence Coulet, Chrystelle Colas, Florent Soubrier. CHU de Arnaud-de-Villeneuve, Montpellier: Isabelle Coupier. Centre Oscar Lambret, Lille: Jean-Philippe Peyrat, Joëlle Fournier, Philippe Vennin, Claude Adenis. Centre René Huguenin, St Cloud: Etienne Rouleau, Rosette Lidereau, Liliane Demange, Catherine Nogues. Centre Paul Strauss, </w:t>
      </w:r>
      <w:r>
        <w:rPr>
          <w:caps/>
          <w:szCs w:val="22"/>
          <w:lang w:val="fr-FR"/>
        </w:rPr>
        <w:t>s</w:t>
      </w:r>
      <w:r>
        <w:rPr>
          <w:szCs w:val="22"/>
          <w:lang w:val="fr-FR"/>
        </w:rPr>
        <w:t>trasbourg: Danièle Muller, Jean-Pierre Fricker. Institut Bergonié, Bordeaux: Michel Longy, Nicolas Sevenet. Institut Claudius Regaud,</w:t>
      </w:r>
      <w:r>
        <w:rPr>
          <w:caps/>
          <w:szCs w:val="22"/>
          <w:lang w:val="fr-FR"/>
        </w:rPr>
        <w:t xml:space="preserve"> t</w:t>
      </w:r>
      <w:r>
        <w:rPr>
          <w:szCs w:val="22"/>
          <w:lang w:val="fr-FR"/>
        </w:rPr>
        <w:t xml:space="preserve">oulouse: Christine Toulas, Rosine Guimbaud, Laurence Gladieff, Viviane Feillel. CHU de Grenoble: Dominique Leroux, Hélène Dreyfus, Christine Rebischung. CHU de Dijon: Laurence Olivier-Faivre. CHU de St-Etienne: Fabienne Prieur. Centre Antoine Lacassagne, Nice: Marc Frénay. </w:t>
      </w:r>
      <w:r>
        <w:rPr>
          <w:szCs w:val="22"/>
        </w:rPr>
        <w:t>Creighton University, Omaha, USA: Henry T. Lynch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ollowing are GC-HBOC collaborating centers: Institute of Human Genetics, Charite-University Medical Centre, Berlin, Germany; Institute of Human Genetics, University of Leipzig, Leipzig, Germany; Department of Gynaecology and Obstetrics, Technical University, Dresden, Germany; Department of Obstetrics and Gynaecology, Technical University, Munich, Germany; Department of Obstetrics and Gynaecology, University of Ulm, Germany; Institute of Human Genetics, University of Heidelberg, Germany; Institute of Human Genetics, University of Frankfurt, Frankfurt, Germany; Department of Obstetrics and Gynaecology, Division of Molecular Gynaeco-Oncology, University of Cologne, Germany; Molecular Genetics Laboratory, Department of Obstetrics and Gynaecology, University of Duesseldorf, Germany; Institute of Human Genetics, University of Münster, Münster, Germany; Department of Obstetrics and Gynaecology, University of Schleswig-Holstein, Campus Kiel, Germany; Institute of Cellular and Molecular Pathology, Medical University, Hannover, Germany; Institute for Medical Informatics, Statistics and Epidemiology, University of Leipzig, Germany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ilan Breast Cancer Study Group (MBCSG)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anish National  Cancer Centre (CNIO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HEBCS Helsinki Breast Cancer Study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797" w:right="1797" w:gutter="0" w:header="0" w:top="907" w:footer="72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-180" w:right="-900" w:hanging="0"/>
      <w:outlineLvl w:val="0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/>
      <w:iCs/>
      <w:sz w:val="22"/>
    </w:rPr>
  </w:style>
  <w:style w:type="character" w:styleId="Policepardfaut">
    <w:name w:val="Police par défaut"/>
    <w:qFormat/>
    <w:rPr/>
  </w:style>
  <w:style w:type="character" w:styleId="Car1">
    <w:name w:val=" Car1"/>
    <w:basedOn w:val="Policepardfaut"/>
    <w:qFormat/>
    <w:rPr>
      <w:sz w:val="24"/>
      <w:szCs w:val="24"/>
      <w:lang w:val="en-GB" w:bidi="ar-SA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">
    <w:name w:val=" Car"/>
    <w:basedOn w:val="Policepardfaut"/>
    <w:qFormat/>
    <w:rPr>
      <w:rFonts w:ascii="Courier New" w:hAnsi="Courier New" w:eastAsia="Calibri" w:cs="Courier New"/>
    </w:rPr>
  </w:style>
  <w:style w:type="character" w:styleId="Car2">
    <w:name w:val=" Car2"/>
    <w:basedOn w:val="Policepardfaut"/>
    <w:qFormat/>
    <w:rPr>
      <w:rFonts w:ascii="Arial" w:hAnsi="Arial" w:cs="Arial"/>
      <w:sz w:val="22"/>
      <w:szCs w:val="24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3">
    <w:name w:val=" Car3"/>
    <w:basedOn w:val="Policepardfaut"/>
    <w:qFormat/>
    <w:rPr>
      <w:rFonts w:ascii="Arial" w:hAnsi="Arial" w:eastAsia="Times New Roman" w:cs="Arial"/>
      <w:szCs w:val="24"/>
      <w:lang w:val="en-GB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Displaycity">
    <w:name w:val="displaycity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spacing w:lineRule="auto" w:line="360"/>
      <w:ind w:left="-180" w:right="-900" w:hanging="0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08:50:00Z</dcterms:created>
  <dc:creator>SINILNIK</dc:creator>
  <dc:description/>
  <cp:keywords/>
  <dc:language>en-US</dc:language>
  <cp:lastModifiedBy>SINILNIK</cp:lastModifiedBy>
  <cp:lastPrinted>2009-04-09T16:38:00Z</cp:lastPrinted>
  <dcterms:modified xsi:type="dcterms:W3CDTF">2009-04-10T07:33:00Z</dcterms:modified>
  <cp:revision>34</cp:revision>
  <dc:subject/>
  <dc:title>For submission to CEBP as Null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